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30A0A7" w14:textId="2F4DC579" w:rsidR="00851F8D" w:rsidRDefault="00851F8D" w:rsidP="00851F8D">
      <w:pPr>
        <w:pStyle w:val="BodyCA"/>
        <w:jc w:val="both"/>
        <w:rPr>
          <w:rFonts w:ascii="Times New Roman" w:eastAsia="Times New Roman" w:hAnsi="Times New Roman" w:cs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S2 Table. Jet speed (cm/sec +/- </w:t>
      </w:r>
      <w:proofErr w:type="spellStart"/>
      <w:r>
        <w:rPr>
          <w:rFonts w:ascii="Times New Roman" w:hAnsi="Times New Roman"/>
          <w:b/>
          <w:bCs/>
          <w:lang w:val="en-US"/>
        </w:rPr>
        <w:t>sd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) after injection at different injection pressure settings (psi) using the </w:t>
      </w:r>
      <w:proofErr w:type="spellStart"/>
      <w:r>
        <w:rPr>
          <w:rFonts w:ascii="Times New Roman" w:hAnsi="Times New Roman"/>
          <w:b/>
          <w:bCs/>
          <w:lang w:val="en-US"/>
        </w:rPr>
        <w:t>Polytip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Cannula Model 3219 from </w:t>
      </w:r>
      <w:proofErr w:type="spellStart"/>
      <w:r>
        <w:rPr>
          <w:rFonts w:ascii="Times New Roman" w:hAnsi="Times New Roman"/>
          <w:b/>
          <w:bCs/>
          <w:lang w:val="en-US"/>
        </w:rPr>
        <w:t>MedOne</w:t>
      </w:r>
      <w:proofErr w:type="spellEnd"/>
      <w:r>
        <w:rPr>
          <w:rFonts w:ascii="Times New Roman" w:hAnsi="Times New Roman"/>
          <w:b/>
          <w:bCs/>
          <w:lang w:val="en-US"/>
        </w:rPr>
        <w:t xml:space="preserve"> Surgical Inc.</w:t>
      </w:r>
    </w:p>
    <w:tbl>
      <w:tblPr>
        <w:tblW w:w="920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696"/>
        <w:gridCol w:w="2197"/>
        <w:gridCol w:w="1728"/>
        <w:gridCol w:w="1842"/>
        <w:gridCol w:w="1746"/>
      </w:tblGrid>
      <w:tr w:rsidR="00851F8D" w:rsidRPr="00FD471B" w14:paraId="13E0486E" w14:textId="77777777" w:rsidTr="005931CF">
        <w:trPr>
          <w:trHeight w:val="1804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FF857" w14:textId="77777777" w:rsidR="00851F8D" w:rsidRPr="00FD471B" w:rsidRDefault="00851F8D" w:rsidP="005931CF"/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6FAFE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  <w:sz w:val="22"/>
                <w:szCs w:val="22"/>
              </w:rPr>
              <w:t>Baseline condition (BC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7D6DC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  <w:sz w:val="22"/>
                <w:szCs w:val="22"/>
              </w:rPr>
              <w:t>Environmental pressure at 45</w:t>
            </w:r>
            <w:r>
              <w:rPr>
                <w:rFonts w:ascii="Helvetica Neue" w:hAnsi="Helvetica Neue"/>
                <w:b/>
                <w:bCs/>
                <w:kern w:val="2"/>
                <w:sz w:val="22"/>
                <w:szCs w:val="22"/>
              </w:rPr>
              <w:t> </w:t>
            </w:r>
            <w:r w:rsidRPr="00FD471B">
              <w:rPr>
                <w:rFonts w:ascii="Helvetica Neue" w:hAnsi="Helvetica Neue"/>
                <w:b/>
                <w:bCs/>
                <w:kern w:val="2"/>
                <w:sz w:val="22"/>
                <w:szCs w:val="22"/>
              </w:rPr>
              <w:t>mmHg (MP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AA80A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  <w:sz w:val="22"/>
                <w:szCs w:val="22"/>
              </w:rPr>
              <w:t>VFI length reduction of ¾ (MP2)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D53B0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  <w:sz w:val="22"/>
                <w:szCs w:val="22"/>
              </w:rPr>
              <w:t>“Lock-and-load” (MP3)</w:t>
            </w:r>
          </w:p>
        </w:tc>
      </w:tr>
      <w:tr w:rsidR="00851F8D" w:rsidRPr="00FD471B" w14:paraId="056EF93A" w14:textId="77777777" w:rsidTr="005931CF">
        <w:trPr>
          <w:trHeight w:val="47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74E00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6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8805A8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1216+/-0.006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4DC596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1F73D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-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96C0CA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-</w:t>
            </w:r>
          </w:p>
        </w:tc>
      </w:tr>
      <w:tr w:rsidR="00851F8D" w:rsidRPr="00FD471B" w14:paraId="138F2039" w14:textId="77777777" w:rsidTr="005931CF">
        <w:trPr>
          <w:trHeight w:val="47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5BD2A8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8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D2D6F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194+/-0.001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4A9DC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163+/-0.00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508AF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200+/-0.005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AD80C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073+/-0.006</w:t>
            </w:r>
          </w:p>
        </w:tc>
      </w:tr>
      <w:tr w:rsidR="00851F8D" w:rsidRPr="00FD471B" w14:paraId="307827B2" w14:textId="77777777" w:rsidTr="005931CF">
        <w:trPr>
          <w:trHeight w:val="47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3F8B4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10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914F8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250+/-0.003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A62013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9324E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7B83B3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</w:tr>
      <w:tr w:rsidR="00851F8D" w:rsidRPr="00FD471B" w14:paraId="0291CEDA" w14:textId="77777777" w:rsidTr="005931CF">
        <w:trPr>
          <w:trHeight w:val="47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79DF3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12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93354A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316+/-0.0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7032B2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55B633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3B8CB5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</w:tr>
      <w:tr w:rsidR="00851F8D" w:rsidRPr="00FD471B" w14:paraId="30CD0470" w14:textId="77777777" w:rsidTr="005931CF">
        <w:trPr>
          <w:trHeight w:val="47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B94588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14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D3F10" w14:textId="77777777" w:rsidR="00851F8D" w:rsidRPr="00FD471B" w:rsidRDefault="00851F8D" w:rsidP="005931CF">
            <w:pPr>
              <w:pStyle w:val="Body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364+/-0.0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90C52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330+/-0.02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A98E1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283+/-0.004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07C993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187+/-0.010</w:t>
            </w:r>
          </w:p>
        </w:tc>
      </w:tr>
      <w:tr w:rsidR="00851F8D" w:rsidRPr="00FD471B" w14:paraId="32C8628C" w14:textId="77777777" w:rsidTr="005931CF">
        <w:trPr>
          <w:trHeight w:val="47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301614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16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CBCB7F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373+/-0.012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A6C87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24306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41F7B3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</w:tr>
      <w:tr w:rsidR="00851F8D" w:rsidRPr="00FD471B" w14:paraId="315E41F6" w14:textId="77777777" w:rsidTr="005931CF">
        <w:trPr>
          <w:trHeight w:val="472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96A81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18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F7A1F0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413+/-0.007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0C7489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DFB1BE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B2972B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</w:rPr>
              <w:t>-</w:t>
            </w:r>
          </w:p>
        </w:tc>
      </w:tr>
      <w:tr w:rsidR="00851F8D" w:rsidRPr="00FD471B" w14:paraId="041EA859" w14:textId="77777777" w:rsidTr="005931CF">
        <w:trPr>
          <w:trHeight w:val="47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53F3B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b/>
                <w:bCs/>
                <w:kern w:val="2"/>
              </w:rPr>
              <w:t>20 psi</w:t>
            </w:r>
          </w:p>
        </w:tc>
        <w:tc>
          <w:tcPr>
            <w:tcW w:w="2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276B23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422+/-0.010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45FA1A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420+/-0.00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88FDC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372+/-0.012</w:t>
            </w:r>
          </w:p>
        </w:tc>
        <w:tc>
          <w:tcPr>
            <w:tcW w:w="1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3D1A6" w14:textId="77777777" w:rsidR="00851F8D" w:rsidRPr="00FD471B" w:rsidRDefault="00851F8D" w:rsidP="005931CF">
            <w:pPr>
              <w:pStyle w:val="Body"/>
              <w:spacing w:line="480" w:lineRule="auto"/>
              <w:jc w:val="both"/>
            </w:pPr>
            <w:r w:rsidRPr="00FD471B">
              <w:rPr>
                <w:rFonts w:ascii="Helvetica Neue" w:hAnsi="Helvetica Neue"/>
                <w:kern w:val="2"/>
                <w:sz w:val="22"/>
                <w:szCs w:val="22"/>
              </w:rPr>
              <w:t>0.360+/-0.006</w:t>
            </w:r>
          </w:p>
        </w:tc>
      </w:tr>
    </w:tbl>
    <w:p w14:paraId="272D060C" w14:textId="77777777" w:rsidR="00851F8D" w:rsidRDefault="00851F8D" w:rsidP="00851F8D">
      <w:pPr>
        <w:pStyle w:val="BodyAA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/>
        </w:rPr>
        <w:t>All experiments except the last column employed the load-and-lock methodology.</w:t>
      </w:r>
    </w:p>
    <w:p w14:paraId="61C22301" w14:textId="77777777" w:rsidR="00331208" w:rsidRPr="00851F8D" w:rsidRDefault="00331208" w:rsidP="00851F8D"/>
    <w:sectPr w:rsidR="00331208" w:rsidRPr="00851F8D" w:rsidSect="00245C3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3F5"/>
    <w:rsid w:val="00003019"/>
    <w:rsid w:val="00014267"/>
    <w:rsid w:val="00055798"/>
    <w:rsid w:val="00075934"/>
    <w:rsid w:val="000879FB"/>
    <w:rsid w:val="000926CE"/>
    <w:rsid w:val="000D3079"/>
    <w:rsid w:val="000F4A2B"/>
    <w:rsid w:val="00121FBA"/>
    <w:rsid w:val="00126BC4"/>
    <w:rsid w:val="001529A2"/>
    <w:rsid w:val="00155AF7"/>
    <w:rsid w:val="001746C3"/>
    <w:rsid w:val="001A119A"/>
    <w:rsid w:val="001B1E2B"/>
    <w:rsid w:val="001E58B3"/>
    <w:rsid w:val="00245C3B"/>
    <w:rsid w:val="00274024"/>
    <w:rsid w:val="002D49BD"/>
    <w:rsid w:val="002E3FFB"/>
    <w:rsid w:val="00315403"/>
    <w:rsid w:val="00331208"/>
    <w:rsid w:val="00346047"/>
    <w:rsid w:val="00346865"/>
    <w:rsid w:val="00363E2F"/>
    <w:rsid w:val="0037561A"/>
    <w:rsid w:val="00381179"/>
    <w:rsid w:val="003834E6"/>
    <w:rsid w:val="003A2883"/>
    <w:rsid w:val="003C0F1A"/>
    <w:rsid w:val="003C6194"/>
    <w:rsid w:val="003E521D"/>
    <w:rsid w:val="00444D57"/>
    <w:rsid w:val="00495F23"/>
    <w:rsid w:val="004A2746"/>
    <w:rsid w:val="004A65D1"/>
    <w:rsid w:val="004B5CC1"/>
    <w:rsid w:val="00502A0E"/>
    <w:rsid w:val="005373A3"/>
    <w:rsid w:val="00550318"/>
    <w:rsid w:val="005C4155"/>
    <w:rsid w:val="005D2D62"/>
    <w:rsid w:val="005E77F5"/>
    <w:rsid w:val="006033E4"/>
    <w:rsid w:val="006332FC"/>
    <w:rsid w:val="00671DF3"/>
    <w:rsid w:val="006C611A"/>
    <w:rsid w:val="006F4439"/>
    <w:rsid w:val="006F6E03"/>
    <w:rsid w:val="0076177D"/>
    <w:rsid w:val="00766EDB"/>
    <w:rsid w:val="007831F7"/>
    <w:rsid w:val="007A4810"/>
    <w:rsid w:val="007A66D7"/>
    <w:rsid w:val="007D6EA7"/>
    <w:rsid w:val="007D7004"/>
    <w:rsid w:val="007F278F"/>
    <w:rsid w:val="007F3779"/>
    <w:rsid w:val="00851F8D"/>
    <w:rsid w:val="00877BA3"/>
    <w:rsid w:val="008F0C60"/>
    <w:rsid w:val="009151EC"/>
    <w:rsid w:val="00927657"/>
    <w:rsid w:val="009372F8"/>
    <w:rsid w:val="009515B0"/>
    <w:rsid w:val="00961D6C"/>
    <w:rsid w:val="00985850"/>
    <w:rsid w:val="009948C4"/>
    <w:rsid w:val="00A00833"/>
    <w:rsid w:val="00A0549B"/>
    <w:rsid w:val="00A42D5D"/>
    <w:rsid w:val="00AD565F"/>
    <w:rsid w:val="00B01907"/>
    <w:rsid w:val="00B10C6F"/>
    <w:rsid w:val="00B308E2"/>
    <w:rsid w:val="00B900C9"/>
    <w:rsid w:val="00BC736F"/>
    <w:rsid w:val="00BF7EE4"/>
    <w:rsid w:val="00C13B5C"/>
    <w:rsid w:val="00C16221"/>
    <w:rsid w:val="00C63ECB"/>
    <w:rsid w:val="00C82A6C"/>
    <w:rsid w:val="00C87503"/>
    <w:rsid w:val="00CD39D4"/>
    <w:rsid w:val="00CE734B"/>
    <w:rsid w:val="00D338A5"/>
    <w:rsid w:val="00D4180F"/>
    <w:rsid w:val="00D66FF1"/>
    <w:rsid w:val="00DE2037"/>
    <w:rsid w:val="00E21E7F"/>
    <w:rsid w:val="00E31DAF"/>
    <w:rsid w:val="00E510AE"/>
    <w:rsid w:val="00E865CB"/>
    <w:rsid w:val="00E953F5"/>
    <w:rsid w:val="00EB1E88"/>
    <w:rsid w:val="00EC789C"/>
    <w:rsid w:val="00F11EF9"/>
    <w:rsid w:val="00F16CBD"/>
    <w:rsid w:val="00F249A7"/>
    <w:rsid w:val="00F353E1"/>
    <w:rsid w:val="00F61CFF"/>
    <w:rsid w:val="00F76B4E"/>
    <w:rsid w:val="00FA0EF3"/>
    <w:rsid w:val="00FC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C1FD14"/>
  <w15:chartTrackingRefBased/>
  <w15:docId w15:val="{8434BEDD-4FC0-3445-867E-6CAA102FD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3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fr-BE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fr-BE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fr-BE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fr-BE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fr-BE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BE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BE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BE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953F5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BE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95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95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95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953F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953F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953F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953F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953F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953F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953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BE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E95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953F5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BE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E95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953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BE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E953F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953F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lang w:val="fr-BE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E953F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953F5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fr-BE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953F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953F5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 Normal_0"/>
    <w:rsid w:val="00E953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lang w:eastAsia="fr-FR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Times New Roman" w:eastAsia="Arial Unicode MS" w:hAnsi="Times New Roman" w:cs="Arial Unicode MS"/>
      <w:color w:val="000000"/>
      <w:kern w:val="0"/>
      <w:u w:color="000000"/>
      <w:lang w:val="fr-FR" w:eastAsia="fr-FR"/>
      <w14:ligatures w14:val="none"/>
    </w:rPr>
  </w:style>
  <w:style w:type="character" w:customStyle="1" w:styleId="None">
    <w:name w:val="None"/>
    <w:rsid w:val="00E953F5"/>
  </w:style>
  <w:style w:type="paragraph" w:customStyle="1" w:styleId="BodyBA">
    <w:name w:val="Body B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kern w:val="0"/>
      <w:u w:color="000000"/>
      <w:lang w:val="fr-FR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CA">
    <w:name w:val="Body C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Calibri" w:eastAsia="Arial Unicode MS" w:hAnsi="Calibri" w:cs="Arial Unicode MS"/>
      <w:color w:val="000000"/>
      <w:u w:color="000000"/>
      <w:lang w:val="nl-NL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1A">
    <w:name w:val="Table Style 1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Helvetica Neue" w:eastAsia="Arial Unicode MS" w:hAnsi="Helvetica Neue" w:cs="Arial Unicode MS"/>
      <w:b/>
      <w:bCs/>
      <w:color w:val="000000"/>
      <w:kern w:val="0"/>
      <w:sz w:val="20"/>
      <w:szCs w:val="20"/>
      <w:u w:color="000000"/>
      <w:lang w:val="fr-FR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TableStyle2A">
    <w:name w:val="Table Style 2 A"/>
    <w:rsid w:val="00E953F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Helvetica Neue" w:eastAsia="Arial Unicode MS" w:hAnsi="Helvetica Neue" w:cs="Arial Unicode MS"/>
      <w:color w:val="000000"/>
      <w:kern w:val="0"/>
      <w:sz w:val="20"/>
      <w:szCs w:val="20"/>
      <w:u w:color="000000"/>
      <w:lang w:val="fr-FR" w:eastAsia="fr-FR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">
    <w:name w:val="Body"/>
    <w:rsid w:val="00851F8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A">
    <w:name w:val="Body A A"/>
    <w:rsid w:val="00851F8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6</Words>
  <Characters>587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Ladha</dc:creator>
  <cp:keywords/>
  <dc:description/>
  <cp:lastModifiedBy>Utilisateur</cp:lastModifiedBy>
  <cp:revision>4</cp:revision>
  <dcterms:created xsi:type="dcterms:W3CDTF">2025-10-29T09:03:00Z</dcterms:created>
  <dcterms:modified xsi:type="dcterms:W3CDTF">2026-02-17T16:36:00Z</dcterms:modified>
</cp:coreProperties>
</file>